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FC1F8" w14:textId="6C0BB3FB" w:rsidR="007A4B9E" w:rsidRPr="005A2D26" w:rsidRDefault="00CE13F5" w:rsidP="00CE13F5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r w:rsidRPr="005A2D26">
        <w:rPr>
          <w:rFonts w:ascii="Times New Roman" w:hAnsi="Times New Roman" w:cs="Times New Roman" w:hint="eastAsia"/>
          <w:b/>
          <w:sz w:val="24"/>
        </w:rPr>
        <w:t>A</w:t>
      </w:r>
      <w:r w:rsidRPr="005A2D26">
        <w:rPr>
          <w:rFonts w:ascii="Times New Roman" w:hAnsi="Times New Roman" w:cs="Times New Roman"/>
          <w:b/>
          <w:sz w:val="24"/>
        </w:rPr>
        <w:t xml:space="preserve">dditional file 11. </w:t>
      </w:r>
      <w:r w:rsidRPr="005A2D26">
        <w:rPr>
          <w:rFonts w:ascii="Times New Roman" w:hAnsi="Times New Roman" w:cs="Times New Roman"/>
          <w:sz w:val="24"/>
        </w:rPr>
        <w:t>Primers used for RT-</w:t>
      </w:r>
      <w:r w:rsidR="00D61F0A" w:rsidRPr="005A2D26">
        <w:rPr>
          <w:rFonts w:ascii="Times New Roman" w:hAnsi="Times New Roman" w:cs="Times New Roman"/>
          <w:sz w:val="24"/>
        </w:rPr>
        <w:t>q</w:t>
      </w:r>
      <w:r w:rsidRPr="005A2D26">
        <w:rPr>
          <w:rFonts w:ascii="Times New Roman" w:hAnsi="Times New Roman" w:cs="Times New Roman"/>
          <w:sz w:val="24"/>
        </w:rPr>
        <w:t>PCR.</w:t>
      </w:r>
    </w:p>
    <w:tbl>
      <w:tblPr>
        <w:tblW w:w="8198" w:type="dxa"/>
        <w:tblInd w:w="108" w:type="dxa"/>
        <w:tblLook w:val="00A0" w:firstRow="1" w:lastRow="0" w:firstColumn="1" w:lastColumn="0" w:noHBand="0" w:noVBand="0"/>
      </w:tblPr>
      <w:tblGrid>
        <w:gridCol w:w="1593"/>
        <w:gridCol w:w="1701"/>
        <w:gridCol w:w="4904"/>
      </w:tblGrid>
      <w:tr w:rsidR="005A2D26" w:rsidRPr="005A2D26" w14:paraId="1BD861A6" w14:textId="77777777" w:rsidTr="00655A31">
        <w:trPr>
          <w:trHeight w:val="276"/>
        </w:trPr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7F2ED" w14:textId="1463EDE2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G</w:t>
            </w:r>
            <w:r w:rsidRPr="005A2D2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ene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133901" w14:textId="6626C171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Primer</w:t>
            </w:r>
          </w:p>
        </w:tc>
        <w:tc>
          <w:tcPr>
            <w:tcW w:w="4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7EA04C" w14:textId="77777777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Nucleotide sequence (5</w:t>
            </w:r>
            <w:r w:rsidRPr="005A2D2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sym w:font="Symbol" w:char="F0A2"/>
            </w:r>
            <w:r w:rsidRPr="005A2D2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sym w:font="Symbol" w:char="F0AE"/>
            </w:r>
            <w:r w:rsidRPr="005A2D2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3</w:t>
            </w:r>
            <w:r w:rsidRPr="005A2D2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sym w:font="Symbol" w:char="F0A2"/>
            </w:r>
            <w:r w:rsidRPr="005A2D2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</w:tr>
      <w:tr w:rsidR="005A2D26" w:rsidRPr="005A2D26" w14:paraId="2FCD5706" w14:textId="77777777" w:rsidTr="00285997">
        <w:trPr>
          <w:trHeight w:val="276"/>
        </w:trPr>
        <w:tc>
          <w:tcPr>
            <w:tcW w:w="15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5FB6EFA" w14:textId="2D0EF8F4" w:rsidR="00655A31" w:rsidRPr="005A2D26" w:rsidRDefault="00315B35" w:rsidP="0028599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1.2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9DD4BD5" w14:textId="79A515DE" w:rsidR="00655A31" w:rsidRPr="005A2D26" w:rsidRDefault="00655A31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H-F</w:t>
            </w:r>
          </w:p>
        </w:tc>
        <w:tc>
          <w:tcPr>
            <w:tcW w:w="490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9B2EA26" w14:textId="1641B460" w:rsidR="00655A31" w:rsidRPr="005A2D26" w:rsidRDefault="00C818A5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GCGGAGGAACATCAATCAAC</w:t>
            </w:r>
          </w:p>
        </w:tc>
      </w:tr>
      <w:tr w:rsidR="005A2D26" w:rsidRPr="005A2D26" w14:paraId="658B0750" w14:textId="77777777" w:rsidTr="00285997">
        <w:trPr>
          <w:trHeight w:val="276"/>
        </w:trPr>
        <w:tc>
          <w:tcPr>
            <w:tcW w:w="1593" w:type="dxa"/>
            <w:vMerge/>
            <w:tcBorders>
              <w:left w:val="nil"/>
              <w:right w:val="nil"/>
            </w:tcBorders>
          </w:tcPr>
          <w:p w14:paraId="6536979B" w14:textId="77777777" w:rsidR="00655A31" w:rsidRPr="005A2D26" w:rsidRDefault="00655A31" w:rsidP="0028599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7A63106A" w14:textId="127164EC" w:rsidR="00655A31" w:rsidRPr="005A2D26" w:rsidRDefault="00655A31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H-R</w:t>
            </w:r>
          </w:p>
        </w:tc>
        <w:tc>
          <w:tcPr>
            <w:tcW w:w="4904" w:type="dxa"/>
            <w:tcBorders>
              <w:left w:val="nil"/>
              <w:right w:val="nil"/>
            </w:tcBorders>
            <w:noWrap/>
            <w:vAlign w:val="bottom"/>
          </w:tcPr>
          <w:p w14:paraId="45799D0E" w14:textId="2C7DE6EB" w:rsidR="00655A31" w:rsidRPr="005A2D26" w:rsidRDefault="00C818A5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CGAGGGATGATCTGTGCT</w:t>
            </w:r>
          </w:p>
        </w:tc>
      </w:tr>
      <w:tr w:rsidR="005A2D26" w:rsidRPr="005A2D26" w14:paraId="255443FE" w14:textId="77777777" w:rsidTr="00285997">
        <w:trPr>
          <w:trHeight w:val="276"/>
        </w:trPr>
        <w:tc>
          <w:tcPr>
            <w:tcW w:w="1593" w:type="dxa"/>
            <w:vMerge w:val="restart"/>
            <w:tcBorders>
              <w:left w:val="nil"/>
              <w:right w:val="nil"/>
            </w:tcBorders>
          </w:tcPr>
          <w:p w14:paraId="3FA1BAF9" w14:textId="1E9CBE74" w:rsidR="00655A31" w:rsidRPr="005A2D26" w:rsidRDefault="00315B35" w:rsidP="0028599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9.8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3A8ECA62" w14:textId="2CBF822E" w:rsidR="00655A31" w:rsidRPr="005A2D26" w:rsidRDefault="00655A31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1-F</w:t>
            </w:r>
          </w:p>
        </w:tc>
        <w:tc>
          <w:tcPr>
            <w:tcW w:w="4904" w:type="dxa"/>
            <w:tcBorders>
              <w:left w:val="nil"/>
              <w:right w:val="nil"/>
            </w:tcBorders>
            <w:noWrap/>
            <w:vAlign w:val="bottom"/>
          </w:tcPr>
          <w:p w14:paraId="12F6E8F9" w14:textId="2D7DBD97" w:rsidR="00655A31" w:rsidRPr="005A2D26" w:rsidRDefault="00C818A5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CCAGCGGTACTCTATCCTCGT</w:t>
            </w:r>
          </w:p>
        </w:tc>
      </w:tr>
      <w:tr w:rsidR="005A2D26" w:rsidRPr="005A2D26" w14:paraId="473754C1" w14:textId="77777777" w:rsidTr="00285997">
        <w:trPr>
          <w:trHeight w:val="276"/>
        </w:trPr>
        <w:tc>
          <w:tcPr>
            <w:tcW w:w="1593" w:type="dxa"/>
            <w:vMerge/>
            <w:tcBorders>
              <w:left w:val="nil"/>
              <w:right w:val="nil"/>
            </w:tcBorders>
          </w:tcPr>
          <w:p w14:paraId="45A300A0" w14:textId="77777777" w:rsidR="00655A31" w:rsidRPr="005A2D26" w:rsidRDefault="00655A31" w:rsidP="0028599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195BE473" w14:textId="1C41E702" w:rsidR="00655A31" w:rsidRPr="005A2D26" w:rsidRDefault="00655A31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1-R</w:t>
            </w:r>
          </w:p>
        </w:tc>
        <w:tc>
          <w:tcPr>
            <w:tcW w:w="4904" w:type="dxa"/>
            <w:tcBorders>
              <w:left w:val="nil"/>
              <w:right w:val="nil"/>
            </w:tcBorders>
            <w:noWrap/>
            <w:vAlign w:val="bottom"/>
          </w:tcPr>
          <w:p w14:paraId="7557DFF3" w14:textId="6C3A586E" w:rsidR="00655A31" w:rsidRPr="005A2D26" w:rsidRDefault="00C818A5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GCGGATTTGTTGTAGGTGAT</w:t>
            </w:r>
          </w:p>
        </w:tc>
      </w:tr>
      <w:tr w:rsidR="005A2D26" w:rsidRPr="005A2D26" w14:paraId="0CE37234" w14:textId="77777777" w:rsidTr="00285997">
        <w:trPr>
          <w:trHeight w:val="288"/>
        </w:trPr>
        <w:tc>
          <w:tcPr>
            <w:tcW w:w="1593" w:type="dxa"/>
            <w:vMerge w:val="restart"/>
            <w:tcBorders>
              <w:left w:val="nil"/>
              <w:right w:val="nil"/>
            </w:tcBorders>
          </w:tcPr>
          <w:p w14:paraId="400959DD" w14:textId="67664F80" w:rsidR="006E50AE" w:rsidRPr="005A2D26" w:rsidRDefault="006E50AE" w:rsidP="0028599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9.84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726CF35" w14:textId="328F5700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nP1-F</w:t>
            </w:r>
          </w:p>
        </w:tc>
        <w:tc>
          <w:tcPr>
            <w:tcW w:w="490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6E7FD0C" w14:textId="7EB2770F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ACCCTCTTCTAGAGTGACATGCAG</w:t>
            </w:r>
          </w:p>
        </w:tc>
      </w:tr>
      <w:tr w:rsidR="005A2D26" w:rsidRPr="005A2D26" w14:paraId="4D2AA120" w14:textId="77777777" w:rsidTr="00285997">
        <w:trPr>
          <w:trHeight w:val="288"/>
        </w:trPr>
        <w:tc>
          <w:tcPr>
            <w:tcW w:w="1593" w:type="dxa"/>
            <w:vMerge/>
            <w:tcBorders>
              <w:left w:val="nil"/>
              <w:bottom w:val="nil"/>
              <w:right w:val="nil"/>
            </w:tcBorders>
          </w:tcPr>
          <w:p w14:paraId="64E81C0B" w14:textId="77777777" w:rsidR="006E50AE" w:rsidRPr="005A2D26" w:rsidRDefault="006E50AE" w:rsidP="0028599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0FB40" w14:textId="41C95C56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P1-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38F3C" w14:textId="23811CCD" w:rsidR="006E50AE" w:rsidRPr="005A2D26" w:rsidRDefault="006E50AE" w:rsidP="00FA501A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CCAAACTTGCCCTCGCGCT</w:t>
            </w:r>
          </w:p>
        </w:tc>
      </w:tr>
      <w:tr w:rsidR="005A2D26" w:rsidRPr="005A2D26" w14:paraId="4B85F887" w14:textId="77777777" w:rsidTr="00285997">
        <w:trPr>
          <w:trHeight w:val="288"/>
        </w:trPr>
        <w:tc>
          <w:tcPr>
            <w:tcW w:w="1593" w:type="dxa"/>
            <w:vMerge w:val="restart"/>
            <w:tcBorders>
              <w:top w:val="nil"/>
              <w:left w:val="nil"/>
              <w:right w:val="nil"/>
            </w:tcBorders>
          </w:tcPr>
          <w:p w14:paraId="12405664" w14:textId="1CD1BDEE" w:rsidR="006E50AE" w:rsidRPr="005A2D26" w:rsidRDefault="006E50AE" w:rsidP="0028599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6.4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742888" w14:textId="3788B2CE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P2-F</w:t>
            </w:r>
          </w:p>
        </w:tc>
        <w:tc>
          <w:tcPr>
            <w:tcW w:w="49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43D66D" w14:textId="52AA1B54" w:rsidR="006E50AE" w:rsidRPr="005A2D26" w:rsidRDefault="006E50AE" w:rsidP="00FA501A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AATCACCAAGCGTGTTGCTTGTC</w:t>
            </w:r>
          </w:p>
        </w:tc>
      </w:tr>
      <w:tr w:rsidR="005A2D26" w:rsidRPr="005A2D26" w14:paraId="4CB8BCDF" w14:textId="77777777" w:rsidTr="00285997">
        <w:trPr>
          <w:trHeight w:val="288"/>
        </w:trPr>
        <w:tc>
          <w:tcPr>
            <w:tcW w:w="1593" w:type="dxa"/>
            <w:vMerge/>
            <w:tcBorders>
              <w:left w:val="nil"/>
              <w:bottom w:val="nil"/>
              <w:right w:val="nil"/>
            </w:tcBorders>
          </w:tcPr>
          <w:p w14:paraId="0E32E9A4" w14:textId="77777777" w:rsidR="006E50AE" w:rsidRPr="005A2D26" w:rsidRDefault="006E50AE" w:rsidP="0028599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C2037" w14:textId="493EEDBB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P2-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CE1A2" w14:textId="2D10842F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CATCGGCACCTCCGCCAC</w:t>
            </w:r>
          </w:p>
        </w:tc>
      </w:tr>
      <w:tr w:rsidR="005A2D26" w:rsidRPr="005A2D26" w14:paraId="1B80BE39" w14:textId="77777777" w:rsidTr="00285997">
        <w:trPr>
          <w:trHeight w:val="288"/>
        </w:trPr>
        <w:tc>
          <w:tcPr>
            <w:tcW w:w="1593" w:type="dxa"/>
            <w:vMerge w:val="restart"/>
            <w:tcBorders>
              <w:top w:val="nil"/>
              <w:left w:val="nil"/>
              <w:right w:val="nil"/>
            </w:tcBorders>
          </w:tcPr>
          <w:p w14:paraId="13AE806D" w14:textId="62E2F3BC" w:rsidR="006E50AE" w:rsidRPr="005A2D26" w:rsidRDefault="006E50AE" w:rsidP="0028599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0.63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DD0700" w14:textId="5239EFB9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P3-F</w:t>
            </w:r>
          </w:p>
        </w:tc>
        <w:tc>
          <w:tcPr>
            <w:tcW w:w="49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62771F" w14:textId="3D6BE349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GATCACAAAGCGGGTTGCG</w:t>
            </w:r>
          </w:p>
        </w:tc>
      </w:tr>
      <w:tr w:rsidR="005A2D26" w:rsidRPr="005A2D26" w14:paraId="25766DCF" w14:textId="77777777" w:rsidTr="00285997">
        <w:trPr>
          <w:trHeight w:val="288"/>
        </w:trPr>
        <w:tc>
          <w:tcPr>
            <w:tcW w:w="1593" w:type="dxa"/>
            <w:vMerge/>
            <w:tcBorders>
              <w:left w:val="nil"/>
              <w:right w:val="nil"/>
            </w:tcBorders>
          </w:tcPr>
          <w:p w14:paraId="0ADF21D0" w14:textId="77777777" w:rsidR="006E50AE" w:rsidRPr="005A2D26" w:rsidRDefault="006E50AE" w:rsidP="0028599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1EC209D1" w14:textId="28817E83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P3-R</w:t>
            </w:r>
          </w:p>
        </w:tc>
        <w:tc>
          <w:tcPr>
            <w:tcW w:w="4904" w:type="dxa"/>
            <w:tcBorders>
              <w:left w:val="nil"/>
              <w:right w:val="nil"/>
            </w:tcBorders>
            <w:noWrap/>
            <w:vAlign w:val="bottom"/>
          </w:tcPr>
          <w:p w14:paraId="14FF6946" w14:textId="79434649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GCCGTCAGCACCTCCACCAC</w:t>
            </w:r>
          </w:p>
        </w:tc>
      </w:tr>
      <w:tr w:rsidR="005A2D26" w:rsidRPr="005A2D26" w14:paraId="6357E713" w14:textId="77777777" w:rsidTr="00285997">
        <w:trPr>
          <w:trHeight w:val="288"/>
        </w:trPr>
        <w:tc>
          <w:tcPr>
            <w:tcW w:w="1593" w:type="dxa"/>
            <w:vMerge w:val="restart"/>
            <w:tcBorders>
              <w:top w:val="nil"/>
              <w:left w:val="nil"/>
              <w:right w:val="nil"/>
            </w:tcBorders>
          </w:tcPr>
          <w:p w14:paraId="616C9461" w14:textId="5B821DAA" w:rsidR="006E50AE" w:rsidRPr="005A2D26" w:rsidRDefault="006E50AE" w:rsidP="0028599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0.14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DB4328" w14:textId="2D20E136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P2-F</w:t>
            </w:r>
          </w:p>
        </w:tc>
        <w:tc>
          <w:tcPr>
            <w:tcW w:w="49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AC196B" w14:textId="7D839D46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CCCCTCTCCTCTCGTGAGCT</w:t>
            </w:r>
          </w:p>
        </w:tc>
      </w:tr>
      <w:tr w:rsidR="005A2D26" w:rsidRPr="005A2D26" w14:paraId="4DF4DDAC" w14:textId="77777777" w:rsidTr="00285997">
        <w:trPr>
          <w:trHeight w:val="288"/>
        </w:trPr>
        <w:tc>
          <w:tcPr>
            <w:tcW w:w="1593" w:type="dxa"/>
            <w:vMerge/>
            <w:tcBorders>
              <w:left w:val="nil"/>
              <w:right w:val="nil"/>
            </w:tcBorders>
          </w:tcPr>
          <w:p w14:paraId="1B88F5CA" w14:textId="77777777" w:rsidR="006E50AE" w:rsidRPr="005A2D26" w:rsidRDefault="006E50AE" w:rsidP="0028599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3295CA" w14:textId="1D853D2F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P2-R</w:t>
            </w:r>
          </w:p>
        </w:tc>
        <w:tc>
          <w:tcPr>
            <w:tcW w:w="49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A93F79" w14:textId="06A6904D" w:rsidR="006E50AE" w:rsidRPr="005A2D26" w:rsidRDefault="006E50AE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CACCGAATTTCCCTTGTTGAG</w:t>
            </w:r>
          </w:p>
        </w:tc>
      </w:tr>
      <w:tr w:rsidR="005A2D26" w:rsidRPr="005A2D26" w14:paraId="05EA5A58" w14:textId="77777777" w:rsidTr="00285997">
        <w:trPr>
          <w:trHeight w:val="288"/>
        </w:trPr>
        <w:tc>
          <w:tcPr>
            <w:tcW w:w="1593" w:type="dxa"/>
            <w:vMerge w:val="restart"/>
            <w:tcBorders>
              <w:top w:val="nil"/>
              <w:left w:val="nil"/>
              <w:right w:val="nil"/>
            </w:tcBorders>
          </w:tcPr>
          <w:p w14:paraId="62BB0ACE" w14:textId="120EC978" w:rsidR="00414B90" w:rsidRPr="005A2D26" w:rsidRDefault="00CE0389" w:rsidP="0028599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1.3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6A5F28" w14:textId="0F411C9B" w:rsidR="00414B90" w:rsidRPr="005A2D26" w:rsidRDefault="00655A31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PD</w:t>
            </w:r>
            <w:r w:rsidR="00414B90"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9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D15D06" w14:textId="5A98B6AC" w:rsidR="00414B90" w:rsidRPr="005A2D26" w:rsidRDefault="00CE0389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CGCTGAGAAGGACCCCGCC</w:t>
            </w:r>
          </w:p>
        </w:tc>
      </w:tr>
      <w:tr w:rsidR="008D3C52" w:rsidRPr="005A2D26" w14:paraId="65F6CD4A" w14:textId="77777777" w:rsidTr="00AE410A">
        <w:trPr>
          <w:trHeight w:val="288"/>
        </w:trPr>
        <w:tc>
          <w:tcPr>
            <w:tcW w:w="15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C5CBCB" w14:textId="77777777" w:rsidR="00414B90" w:rsidRPr="005A2D26" w:rsidRDefault="00414B90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0DE0C1" w14:textId="11DD339A" w:rsidR="00414B90" w:rsidRPr="005A2D26" w:rsidRDefault="00655A31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PD</w:t>
            </w:r>
            <w:r w:rsidR="00414B90"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744E91" w14:textId="17D4C742" w:rsidR="00414B90" w:rsidRPr="005A2D26" w:rsidRDefault="00CE0389" w:rsidP="00FA501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2D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GCAGAGGGAGCAGAGATGACGA</w:t>
            </w:r>
          </w:p>
        </w:tc>
      </w:tr>
      <w:bookmarkEnd w:id="0"/>
    </w:tbl>
    <w:p w14:paraId="2C1998B3" w14:textId="77777777" w:rsidR="00CE13F5" w:rsidRPr="005A2D26" w:rsidRDefault="00CE13F5" w:rsidP="00CE13F5">
      <w:pPr>
        <w:spacing w:line="480" w:lineRule="auto"/>
        <w:rPr>
          <w:rFonts w:ascii="Times New Roman" w:hAnsi="Times New Roman" w:cs="Times New Roman"/>
          <w:sz w:val="24"/>
        </w:rPr>
      </w:pPr>
    </w:p>
    <w:sectPr w:rsidR="00CE13F5" w:rsidRPr="005A2D26" w:rsidSect="00CE13F5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BF1C89" w14:textId="77777777" w:rsidR="004E605C" w:rsidRDefault="004E605C" w:rsidP="00CE13F5">
      <w:r>
        <w:separator/>
      </w:r>
    </w:p>
  </w:endnote>
  <w:endnote w:type="continuationSeparator" w:id="0">
    <w:p w14:paraId="5C71CAB2" w14:textId="77777777" w:rsidR="004E605C" w:rsidRDefault="004E605C" w:rsidP="00CE1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5208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B57AE2" w14:textId="11627FB4" w:rsidR="00CE13F5" w:rsidRDefault="00CE13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2D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339912" w14:textId="77777777" w:rsidR="00CE13F5" w:rsidRDefault="00CE13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745716" w14:textId="77777777" w:rsidR="004E605C" w:rsidRDefault="004E605C" w:rsidP="00CE13F5">
      <w:r>
        <w:separator/>
      </w:r>
    </w:p>
  </w:footnote>
  <w:footnote w:type="continuationSeparator" w:id="0">
    <w:p w14:paraId="19B01CC7" w14:textId="77777777" w:rsidR="004E605C" w:rsidRDefault="004E605C" w:rsidP="00CE1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2B35"/>
    <w:rsid w:val="00285997"/>
    <w:rsid w:val="00315B35"/>
    <w:rsid w:val="003A5E01"/>
    <w:rsid w:val="00414B90"/>
    <w:rsid w:val="004E605C"/>
    <w:rsid w:val="00527709"/>
    <w:rsid w:val="005A2D26"/>
    <w:rsid w:val="00655A31"/>
    <w:rsid w:val="006D30F1"/>
    <w:rsid w:val="006E50AE"/>
    <w:rsid w:val="007A4B9E"/>
    <w:rsid w:val="008D3C52"/>
    <w:rsid w:val="008D4BE7"/>
    <w:rsid w:val="009067D5"/>
    <w:rsid w:val="00C818A5"/>
    <w:rsid w:val="00CE0389"/>
    <w:rsid w:val="00CE13F5"/>
    <w:rsid w:val="00D61F0A"/>
    <w:rsid w:val="00EB5524"/>
    <w:rsid w:val="00F02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3117B"/>
  <w15:docId w15:val="{5AF89684-C739-45DA-8A19-55B5807BD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E13F5"/>
  </w:style>
  <w:style w:type="paragraph" w:styleId="Header">
    <w:name w:val="header"/>
    <w:basedOn w:val="Normal"/>
    <w:link w:val="HeaderChar"/>
    <w:uiPriority w:val="99"/>
    <w:unhideWhenUsed/>
    <w:rsid w:val="00CE1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13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1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3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2BE9EB-CC53-4363-8729-BBE0DF3E7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n</dc:creator>
  <cp:keywords/>
  <dc:description/>
  <cp:lastModifiedBy>xingqin</cp:lastModifiedBy>
  <cp:revision>17</cp:revision>
  <dcterms:created xsi:type="dcterms:W3CDTF">2018-01-17T08:32:00Z</dcterms:created>
  <dcterms:modified xsi:type="dcterms:W3CDTF">2018-02-05T14:26:00Z</dcterms:modified>
</cp:coreProperties>
</file>